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7C61FC" w14:textId="74E0C53F" w:rsidR="00BF2099" w:rsidRPr="00327317" w:rsidRDefault="00010D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7317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759E987B" w14:textId="77777777" w:rsidR="00010D17" w:rsidRPr="00327317" w:rsidRDefault="00010D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B02D85" w14:textId="17F6AAD8" w:rsidR="00584CB4" w:rsidRPr="00327317" w:rsidRDefault="00584CB4" w:rsidP="00EC6E5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65022188"/>
      <w:r w:rsidRPr="003273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ome scans reveal signals of selection associated with pollution in fish populations of </w:t>
      </w:r>
      <w:proofErr w:type="spellStart"/>
      <w:r w:rsidRPr="0032731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asilichthys</w:t>
      </w:r>
      <w:proofErr w:type="spellEnd"/>
      <w:r w:rsidRPr="0032731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32731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icrolepidotus</w:t>
      </w:r>
      <w:proofErr w:type="spellEnd"/>
      <w:r w:rsidR="00CC1691" w:rsidRPr="0032731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, </w:t>
      </w:r>
      <w:r w:rsidR="00CC1691" w:rsidRPr="00327317">
        <w:rPr>
          <w:rFonts w:ascii="Times New Roman" w:hAnsi="Times New Roman" w:cs="Times New Roman"/>
          <w:b/>
          <w:bCs/>
          <w:sz w:val="24"/>
          <w:szCs w:val="24"/>
          <w:lang w:val="en-US"/>
        </w:rPr>
        <w:t>an endemic species of</w:t>
      </w:r>
      <w:r w:rsidRPr="003273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hile</w:t>
      </w:r>
    </w:p>
    <w:p w14:paraId="6D04D345" w14:textId="77777777" w:rsidR="002E6AD1" w:rsidRPr="00327317" w:rsidRDefault="002E6AD1" w:rsidP="00EC6E5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p w14:paraId="5268D684" w14:textId="77777777" w:rsidR="00584CB4" w:rsidRPr="00327317" w:rsidRDefault="00584CB4" w:rsidP="00EC6E5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056DCF" w14:textId="06CF1BC4" w:rsidR="00EC6E5C" w:rsidRPr="00327317" w:rsidRDefault="00EC6E5C" w:rsidP="00EC6E5C">
      <w:pPr>
        <w:jc w:val="both"/>
        <w:rPr>
          <w:rFonts w:ascii="Times New Roman" w:hAnsi="Times New Roman" w:cs="Times New Roman"/>
          <w:sz w:val="24"/>
          <w:szCs w:val="24"/>
        </w:rPr>
      </w:pPr>
      <w:r w:rsidRPr="00327317">
        <w:rPr>
          <w:rFonts w:ascii="Times New Roman" w:hAnsi="Times New Roman" w:cs="Times New Roman"/>
          <w:sz w:val="24"/>
          <w:szCs w:val="24"/>
        </w:rPr>
        <w:t>Caren Vega-Retter</w:t>
      </w:r>
      <w:r w:rsidRPr="003273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7317">
        <w:rPr>
          <w:rFonts w:ascii="Times New Roman" w:hAnsi="Times New Roman" w:cs="Times New Roman"/>
          <w:sz w:val="24"/>
          <w:szCs w:val="24"/>
        </w:rPr>
        <w:t>, Noemi Rojas-Hernández</w:t>
      </w:r>
      <w:r w:rsidRPr="003273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7317">
        <w:rPr>
          <w:rFonts w:ascii="Times New Roman" w:hAnsi="Times New Roman" w:cs="Times New Roman"/>
          <w:sz w:val="24"/>
          <w:szCs w:val="24"/>
        </w:rPr>
        <w:t>, Jorge Cortés-Miranda</w:t>
      </w:r>
      <w:r w:rsidRPr="003273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7317">
        <w:rPr>
          <w:rFonts w:ascii="Times New Roman" w:hAnsi="Times New Roman" w:cs="Times New Roman"/>
          <w:sz w:val="24"/>
          <w:szCs w:val="24"/>
        </w:rPr>
        <w:t>, David Véliz</w:t>
      </w:r>
      <w:r w:rsidRPr="0032731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27317">
        <w:rPr>
          <w:rFonts w:ascii="Times New Roman" w:hAnsi="Times New Roman" w:cs="Times New Roman"/>
          <w:sz w:val="24"/>
          <w:szCs w:val="24"/>
        </w:rPr>
        <w:t>, Ciro Rico</w:t>
      </w:r>
      <w:r w:rsidRPr="00327317"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 w:rsidRPr="0032731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525305" w14:textId="77777777" w:rsidR="00EC6E5C" w:rsidRPr="00327317" w:rsidRDefault="00EC6E5C" w:rsidP="00EC6E5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47E932" w14:textId="77777777" w:rsidR="00EC6E5C" w:rsidRPr="00327317" w:rsidRDefault="00EC6E5C" w:rsidP="00EC6E5C">
      <w:pPr>
        <w:jc w:val="both"/>
        <w:rPr>
          <w:rFonts w:ascii="Times New Roman" w:hAnsi="Times New Roman" w:cs="Times New Roman"/>
          <w:sz w:val="24"/>
          <w:szCs w:val="24"/>
        </w:rPr>
      </w:pPr>
      <w:r w:rsidRPr="00327317">
        <w:rPr>
          <w:rFonts w:ascii="Times New Roman" w:hAnsi="Times New Roman" w:cs="Times New Roman"/>
          <w:sz w:val="24"/>
          <w:szCs w:val="24"/>
        </w:rPr>
        <w:t>(1) Universidad de Chile, Ciencias Ecológicas, Ciencias, Las Palmeras #3425, Ñuñoa, Santiago, Chile.</w:t>
      </w:r>
    </w:p>
    <w:p w14:paraId="5FC9D8BC" w14:textId="77777777" w:rsidR="00EC6E5C" w:rsidRPr="00327317" w:rsidRDefault="00EC6E5C" w:rsidP="00EC6E5C">
      <w:pPr>
        <w:jc w:val="both"/>
        <w:rPr>
          <w:rFonts w:ascii="Times New Roman" w:hAnsi="Times New Roman" w:cs="Times New Roman"/>
          <w:sz w:val="24"/>
          <w:szCs w:val="24"/>
        </w:rPr>
      </w:pPr>
      <w:r w:rsidRPr="00327317">
        <w:rPr>
          <w:rFonts w:ascii="Times New Roman" w:hAnsi="Times New Roman" w:cs="Times New Roman"/>
          <w:sz w:val="24"/>
          <w:szCs w:val="24"/>
        </w:rPr>
        <w:t>(2) Centro de Ecología y Manejo Sustentable (ESMOI), Coquimbo, Chile</w:t>
      </w:r>
    </w:p>
    <w:p w14:paraId="5D8C9FA1" w14:textId="77777777" w:rsidR="00EC6E5C" w:rsidRPr="00327317" w:rsidRDefault="00EC6E5C" w:rsidP="00EC6E5C">
      <w:pPr>
        <w:jc w:val="both"/>
        <w:rPr>
          <w:rFonts w:ascii="Times New Roman" w:hAnsi="Times New Roman" w:cs="Times New Roman"/>
          <w:sz w:val="24"/>
          <w:szCs w:val="24"/>
        </w:rPr>
      </w:pPr>
      <w:r w:rsidRPr="00327317">
        <w:rPr>
          <w:rFonts w:ascii="Times New Roman" w:hAnsi="Times New Roman" w:cs="Times New Roman"/>
          <w:sz w:val="24"/>
          <w:szCs w:val="24"/>
        </w:rPr>
        <w:t>(3) Instituto de Ciencias Marinas de Andalucía (ICMAN), Consejo Superior de Investigaciones Científicas (CSIC), Campus Universitario Río San Pedro, C. Republica Saharaui, 4, 11519 Puerto Real, Cádiz, España.</w:t>
      </w:r>
    </w:p>
    <w:p w14:paraId="76D4BC93" w14:textId="77777777" w:rsidR="00EC6E5C" w:rsidRPr="00327317" w:rsidRDefault="00EC6E5C" w:rsidP="00EC6E5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299E85" w14:textId="5A53527B" w:rsidR="00010D17" w:rsidRPr="00327317" w:rsidRDefault="00EC6E5C" w:rsidP="00EC6E5C">
      <w:pPr>
        <w:rPr>
          <w:lang w:val="en-US"/>
        </w:rPr>
      </w:pPr>
      <w:r w:rsidRPr="00327317">
        <w:rPr>
          <w:rFonts w:ascii="Times New Roman" w:eastAsia="Times New Roman" w:hAnsi="Times New Roman" w:cs="Times New Roman"/>
          <w:sz w:val="24"/>
          <w:szCs w:val="24"/>
          <w:lang w:val="en-GB"/>
        </w:rPr>
        <w:t>*Corresponding author: ciro.rico@csic.es</w:t>
      </w:r>
    </w:p>
    <w:p w14:paraId="4A8B08FF" w14:textId="77777777" w:rsidR="00010D17" w:rsidRPr="00327317" w:rsidRDefault="00010D17">
      <w:pPr>
        <w:rPr>
          <w:lang w:val="en-US"/>
        </w:rPr>
      </w:pPr>
    </w:p>
    <w:p w14:paraId="34EF3410" w14:textId="57AD1869" w:rsidR="00010D17" w:rsidRPr="00327317" w:rsidRDefault="00010D17">
      <w:pPr>
        <w:rPr>
          <w:lang w:val="en-US"/>
        </w:rPr>
      </w:pPr>
      <w:r w:rsidRPr="00327317">
        <w:rPr>
          <w:lang w:val="en-US"/>
        </w:rPr>
        <w:br w:type="page"/>
      </w:r>
    </w:p>
    <w:p w14:paraId="2F66C89B" w14:textId="48439B21" w:rsidR="00010D17" w:rsidRPr="00327317" w:rsidRDefault="00010D17" w:rsidP="00010D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7317">
        <w:rPr>
          <w:rFonts w:ascii="Times New Roman" w:hAnsi="Times New Roman" w:cs="Times New Roman"/>
          <w:sz w:val="24"/>
          <w:szCs w:val="24"/>
          <w:lang w:val="en-US"/>
        </w:rPr>
        <w:t xml:space="preserve">Table S1. Number of individuals sampled at each site and season and individual number of each site and season after the </w:t>
      </w:r>
      <w:r w:rsidR="00924F2B" w:rsidRPr="00327317">
        <w:rPr>
          <w:rFonts w:ascii="Times New Roman" w:hAnsi="Times New Roman" w:cs="Times New Roman"/>
          <w:sz w:val="24"/>
          <w:szCs w:val="24"/>
          <w:lang w:val="en-US"/>
        </w:rPr>
        <w:t>filtering process</w:t>
      </w:r>
      <w:r w:rsidRPr="00327317">
        <w:rPr>
          <w:rFonts w:ascii="Times New Roman" w:hAnsi="Times New Roman" w:cs="Times New Roman"/>
          <w:sz w:val="24"/>
          <w:szCs w:val="24"/>
          <w:lang w:val="en-US"/>
        </w:rPr>
        <w:t xml:space="preserve">. SFM: San Francisco de </w:t>
      </w:r>
      <w:proofErr w:type="spellStart"/>
      <w:r w:rsidRPr="00327317">
        <w:rPr>
          <w:rFonts w:ascii="Times New Roman" w:hAnsi="Times New Roman" w:cs="Times New Roman"/>
          <w:sz w:val="24"/>
          <w:szCs w:val="24"/>
          <w:lang w:val="en-US"/>
        </w:rPr>
        <w:t>Mostazal</w:t>
      </w:r>
      <w:proofErr w:type="spellEnd"/>
      <w:r w:rsidRPr="00327317">
        <w:rPr>
          <w:rFonts w:ascii="Times New Roman" w:hAnsi="Times New Roman" w:cs="Times New Roman"/>
          <w:sz w:val="24"/>
          <w:szCs w:val="24"/>
          <w:lang w:val="en-US"/>
        </w:rPr>
        <w:t xml:space="preserve">, IM: Isla de </w:t>
      </w:r>
      <w:proofErr w:type="spellStart"/>
      <w:r w:rsidRPr="00327317">
        <w:rPr>
          <w:rFonts w:ascii="Times New Roman" w:hAnsi="Times New Roman" w:cs="Times New Roman"/>
          <w:sz w:val="24"/>
          <w:szCs w:val="24"/>
          <w:lang w:val="en-US"/>
        </w:rPr>
        <w:t>Maipo</w:t>
      </w:r>
      <w:proofErr w:type="spellEnd"/>
      <w:r w:rsidRPr="00327317">
        <w:rPr>
          <w:rFonts w:ascii="Times New Roman" w:hAnsi="Times New Roman" w:cs="Times New Roman"/>
          <w:sz w:val="24"/>
          <w:szCs w:val="24"/>
          <w:lang w:val="en-US"/>
        </w:rPr>
        <w:t xml:space="preserve">, MEL: </w:t>
      </w:r>
      <w:proofErr w:type="spellStart"/>
      <w:r w:rsidRPr="00327317">
        <w:rPr>
          <w:rFonts w:ascii="Times New Roman" w:hAnsi="Times New Roman" w:cs="Times New Roman"/>
          <w:sz w:val="24"/>
          <w:szCs w:val="24"/>
          <w:lang w:val="en-US"/>
        </w:rPr>
        <w:t>Melipilla</w:t>
      </w:r>
      <w:proofErr w:type="spellEnd"/>
      <w:r w:rsidRPr="00327317">
        <w:rPr>
          <w:rFonts w:ascii="Times New Roman" w:hAnsi="Times New Roman" w:cs="Times New Roman"/>
          <w:sz w:val="24"/>
          <w:szCs w:val="24"/>
          <w:lang w:val="en-US"/>
        </w:rPr>
        <w:t xml:space="preserve">, PEL: </w:t>
      </w:r>
      <w:proofErr w:type="spellStart"/>
      <w:r w:rsidRPr="00327317">
        <w:rPr>
          <w:rFonts w:ascii="Times New Roman" w:hAnsi="Times New Roman" w:cs="Times New Roman"/>
          <w:sz w:val="24"/>
          <w:szCs w:val="24"/>
          <w:lang w:val="en-US"/>
        </w:rPr>
        <w:t>Pelvin</w:t>
      </w:r>
      <w:proofErr w:type="spellEnd"/>
      <w:r w:rsidRPr="0032731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8661A" w:rsidRPr="0032731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27317">
        <w:rPr>
          <w:rFonts w:ascii="Times New Roman" w:hAnsi="Times New Roman" w:cs="Times New Roman"/>
          <w:sz w:val="24"/>
          <w:szCs w:val="24"/>
          <w:lang w:val="en-US"/>
        </w:rPr>
        <w:t xml:space="preserve">um: </w:t>
      </w:r>
      <w:r w:rsidR="002B3143" w:rsidRPr="0032731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27317">
        <w:rPr>
          <w:rFonts w:ascii="Times New Roman" w:hAnsi="Times New Roman" w:cs="Times New Roman"/>
          <w:sz w:val="24"/>
          <w:szCs w:val="24"/>
          <w:lang w:val="en-US"/>
        </w:rPr>
        <w:t>ummer, win: Winter.</w:t>
      </w:r>
    </w:p>
    <w:tbl>
      <w:tblPr>
        <w:tblW w:w="53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1820"/>
        <w:gridCol w:w="2360"/>
      </w:tblGrid>
      <w:tr w:rsidR="00327317" w:rsidRPr="00327317" w14:paraId="50682607" w14:textId="77777777" w:rsidTr="00F24DEA">
        <w:trPr>
          <w:trHeight w:val="576"/>
        </w:trPr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10124" w14:textId="77777777" w:rsidR="00010D17" w:rsidRPr="00327317" w:rsidRDefault="00010D17" w:rsidP="0063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57EB2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Initial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number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 of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individuals</w:t>
            </w:r>
            <w:proofErr w:type="spellEnd"/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A4A7C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Number of individuals after filter process</w:t>
            </w:r>
          </w:p>
        </w:tc>
      </w:tr>
      <w:tr w:rsidR="00327317" w:rsidRPr="00327317" w14:paraId="448875F5" w14:textId="77777777" w:rsidTr="00F24DEA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B01C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FM_sum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0CA5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F40D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4</w:t>
            </w:r>
          </w:p>
        </w:tc>
      </w:tr>
      <w:tr w:rsidR="00327317" w:rsidRPr="00327317" w14:paraId="303EB6D4" w14:textId="77777777" w:rsidTr="00F24DEA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0CAC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FM_win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0611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7D03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0</w:t>
            </w:r>
          </w:p>
        </w:tc>
      </w:tr>
      <w:tr w:rsidR="00327317" w:rsidRPr="00327317" w14:paraId="1306904E" w14:textId="77777777" w:rsidTr="00F24DEA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BB94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IM_sum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116F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7BC3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3</w:t>
            </w:r>
          </w:p>
        </w:tc>
      </w:tr>
      <w:tr w:rsidR="00327317" w:rsidRPr="00327317" w14:paraId="2D80C754" w14:textId="77777777" w:rsidTr="00F24DEA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B71B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IM_win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7E8B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7E86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3</w:t>
            </w:r>
          </w:p>
        </w:tc>
      </w:tr>
      <w:tr w:rsidR="00327317" w:rsidRPr="00327317" w14:paraId="59DC5BF9" w14:textId="77777777" w:rsidTr="00F24DEA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A387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MEL_sum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4CDA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4D19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3</w:t>
            </w:r>
          </w:p>
        </w:tc>
      </w:tr>
      <w:tr w:rsidR="00327317" w:rsidRPr="00327317" w14:paraId="6B428A90" w14:textId="77777777" w:rsidTr="00F24DEA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3985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MEL_win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89E5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E34A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3</w:t>
            </w:r>
          </w:p>
        </w:tc>
      </w:tr>
      <w:tr w:rsidR="00327317" w:rsidRPr="00327317" w14:paraId="0D56E815" w14:textId="77777777" w:rsidTr="00F24DEA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99BD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PEL_sum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E95C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5871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4</w:t>
            </w:r>
          </w:p>
        </w:tc>
      </w:tr>
      <w:tr w:rsidR="00327317" w:rsidRPr="00327317" w14:paraId="6B74233A" w14:textId="77777777" w:rsidTr="00F24DEA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21903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PEL_win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66874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CDE2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327317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0</w:t>
            </w:r>
          </w:p>
        </w:tc>
      </w:tr>
      <w:tr w:rsidR="00010D17" w:rsidRPr="00327317" w14:paraId="79CDAFD0" w14:textId="77777777" w:rsidTr="00F24DEA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56E3" w14:textId="77777777" w:rsidR="00010D17" w:rsidRPr="00327317" w:rsidRDefault="00010D17" w:rsidP="00635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352E" w14:textId="77777777" w:rsidR="00010D17" w:rsidRPr="00327317" w:rsidRDefault="00010D17" w:rsidP="0063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0311" w14:textId="77777777" w:rsidR="00010D17" w:rsidRPr="00327317" w:rsidRDefault="00010D17" w:rsidP="0063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</w:tbl>
    <w:p w14:paraId="268E62BE" w14:textId="462F0684" w:rsidR="00F24DEA" w:rsidRPr="00327317" w:rsidRDefault="00F24DEA">
      <w:pPr>
        <w:rPr>
          <w:lang w:val="en-US"/>
        </w:rPr>
      </w:pPr>
    </w:p>
    <w:p w14:paraId="1519C9E0" w14:textId="77777777" w:rsidR="00F24DEA" w:rsidRPr="00327317" w:rsidRDefault="00F24DEA">
      <w:pPr>
        <w:rPr>
          <w:lang w:val="en-US"/>
        </w:rPr>
      </w:pPr>
      <w:r w:rsidRPr="00327317">
        <w:rPr>
          <w:lang w:val="en-US"/>
        </w:rPr>
        <w:br w:type="page"/>
      </w:r>
    </w:p>
    <w:p w14:paraId="423D5692" w14:textId="1A24D057" w:rsidR="00010D17" w:rsidRPr="00327317" w:rsidRDefault="00F24DEA">
      <w:pPr>
        <w:rPr>
          <w:rFonts w:ascii="Times New Roman" w:hAnsi="Times New Roman" w:cs="Times New Roman"/>
          <w:sz w:val="24"/>
          <w:szCs w:val="24"/>
        </w:rPr>
      </w:pPr>
      <w:r w:rsidRPr="00327317">
        <w:rPr>
          <w:rFonts w:ascii="Times New Roman" w:hAnsi="Times New Roman" w:cs="Times New Roman"/>
          <w:sz w:val="24"/>
          <w:szCs w:val="24"/>
          <w:lang w:val="en-US"/>
        </w:rPr>
        <w:t>Table S2. Number of loci showing signatures of selection by each program, FSTHET and ARLEQUIN, loci detected by both programs, blasted and annotated</w:t>
      </w:r>
      <w:r w:rsidR="00CF0E2B" w:rsidRPr="00327317">
        <w:rPr>
          <w:rFonts w:ascii="Times New Roman" w:hAnsi="Times New Roman" w:cs="Times New Roman"/>
          <w:sz w:val="24"/>
          <w:szCs w:val="24"/>
          <w:lang w:val="en-US"/>
        </w:rPr>
        <w:t xml:space="preserve"> for each comparison. </w:t>
      </w:r>
      <w:r w:rsidR="00CF0E2B" w:rsidRPr="00327317">
        <w:rPr>
          <w:rFonts w:ascii="Times New Roman" w:hAnsi="Times New Roman" w:cs="Times New Roman"/>
          <w:sz w:val="24"/>
          <w:szCs w:val="24"/>
        </w:rPr>
        <w:t xml:space="preserve">PEL: </w:t>
      </w:r>
      <w:proofErr w:type="spellStart"/>
      <w:r w:rsidR="00CF0E2B" w:rsidRPr="00327317">
        <w:rPr>
          <w:rFonts w:ascii="Times New Roman" w:hAnsi="Times New Roman" w:cs="Times New Roman"/>
          <w:sz w:val="24"/>
          <w:szCs w:val="24"/>
        </w:rPr>
        <w:t>Pelvin</w:t>
      </w:r>
      <w:proofErr w:type="spellEnd"/>
      <w:r w:rsidR="00CF0E2B" w:rsidRPr="00327317">
        <w:rPr>
          <w:rFonts w:ascii="Times New Roman" w:hAnsi="Times New Roman" w:cs="Times New Roman"/>
          <w:sz w:val="24"/>
          <w:szCs w:val="24"/>
        </w:rPr>
        <w:t>, MEL: Melipilla, IM: Isla de Maipo, SFM: San Francisco de Mostazal.</w:t>
      </w:r>
    </w:p>
    <w:tbl>
      <w:tblPr>
        <w:tblW w:w="67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021"/>
        <w:gridCol w:w="1367"/>
        <w:gridCol w:w="980"/>
        <w:gridCol w:w="940"/>
        <w:gridCol w:w="1160"/>
      </w:tblGrid>
      <w:tr w:rsidR="00327317" w:rsidRPr="00327317" w14:paraId="5E5CF4B6" w14:textId="77777777" w:rsidTr="00CC19E0">
        <w:trPr>
          <w:trHeight w:val="288"/>
        </w:trPr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09316" w14:textId="77777777" w:rsidR="00CC19E0" w:rsidRPr="00327317" w:rsidRDefault="00CC19E0" w:rsidP="00CC19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Comparison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76ECA" w14:textId="77777777" w:rsidR="00CC19E0" w:rsidRPr="00327317" w:rsidRDefault="00CC19E0" w:rsidP="00CC19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FSTHET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1ECE8" w14:textId="77777777" w:rsidR="00CC19E0" w:rsidRPr="00327317" w:rsidRDefault="00CC19E0" w:rsidP="00CC19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ARLEQUI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A82F5" w14:textId="77777777" w:rsidR="00CC19E0" w:rsidRPr="00327317" w:rsidRDefault="00CC19E0" w:rsidP="00CC19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Shared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EC273" w14:textId="191FADD7" w:rsidR="00CC19E0" w:rsidRPr="00327317" w:rsidRDefault="00CC19E0" w:rsidP="00CC19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Blast</w:t>
            </w:r>
            <w:r w:rsidR="00693D1C"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ed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6A09F" w14:textId="77777777" w:rsidR="00CC19E0" w:rsidRPr="00327317" w:rsidRDefault="00CC19E0" w:rsidP="00CC19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Annotated</w:t>
            </w:r>
            <w:proofErr w:type="spellEnd"/>
          </w:p>
        </w:tc>
      </w:tr>
      <w:tr w:rsidR="00327317" w:rsidRPr="00327317" w14:paraId="3FF62AE6" w14:textId="77777777" w:rsidTr="00CC19E0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DB1C" w14:textId="77777777" w:rsidR="00CC19E0" w:rsidRPr="00327317" w:rsidRDefault="00CC19E0" w:rsidP="00CC19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PEL-SF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97B7" w14:textId="77777777" w:rsidR="00CC19E0" w:rsidRPr="00327317" w:rsidRDefault="00CC19E0" w:rsidP="00CC1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29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1974" w14:textId="77777777" w:rsidR="00CC19E0" w:rsidRPr="00327317" w:rsidRDefault="00CC19E0" w:rsidP="00CC1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4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460A" w14:textId="77777777" w:rsidR="00CC19E0" w:rsidRPr="00327317" w:rsidRDefault="00CC19E0" w:rsidP="00CC1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1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D1BC" w14:textId="77777777" w:rsidR="00CC19E0" w:rsidRPr="00327317" w:rsidRDefault="00CC19E0" w:rsidP="00CC1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0CE9" w14:textId="77777777" w:rsidR="00CC19E0" w:rsidRPr="00327317" w:rsidRDefault="00CC19E0" w:rsidP="00CC1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13</w:t>
            </w:r>
          </w:p>
        </w:tc>
      </w:tr>
      <w:tr w:rsidR="00327317" w:rsidRPr="00327317" w14:paraId="68A9FFE3" w14:textId="77777777" w:rsidTr="00CC19E0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94BE" w14:textId="77777777" w:rsidR="00CC19E0" w:rsidRPr="00327317" w:rsidRDefault="00CC19E0" w:rsidP="00CC19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MEL-SF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1909" w14:textId="77777777" w:rsidR="00CC19E0" w:rsidRPr="00327317" w:rsidRDefault="00CC19E0" w:rsidP="00CC1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2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4A35" w14:textId="77777777" w:rsidR="00CC19E0" w:rsidRPr="00327317" w:rsidRDefault="00CC19E0" w:rsidP="00CC1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3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A838" w14:textId="77777777" w:rsidR="00CC19E0" w:rsidRPr="00327317" w:rsidRDefault="00CC19E0" w:rsidP="00CC1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1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6BCC" w14:textId="77777777" w:rsidR="00CC19E0" w:rsidRPr="00327317" w:rsidRDefault="00CC19E0" w:rsidP="00CC1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49D2" w14:textId="77777777" w:rsidR="00CC19E0" w:rsidRPr="00327317" w:rsidRDefault="00CC19E0" w:rsidP="00CC1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18</w:t>
            </w:r>
          </w:p>
        </w:tc>
      </w:tr>
      <w:tr w:rsidR="00CC19E0" w:rsidRPr="00327317" w14:paraId="2257E253" w14:textId="77777777" w:rsidTr="00CC19E0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A984E" w14:textId="77777777" w:rsidR="00CC19E0" w:rsidRPr="00327317" w:rsidRDefault="00CC19E0" w:rsidP="00CC19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IM-SFM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1D74E" w14:textId="77777777" w:rsidR="00CC19E0" w:rsidRPr="00327317" w:rsidRDefault="00CC19E0" w:rsidP="00CC1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36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DA58C" w14:textId="77777777" w:rsidR="00CC19E0" w:rsidRPr="00327317" w:rsidRDefault="00CC19E0" w:rsidP="00CC1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4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4E060" w14:textId="77777777" w:rsidR="00CC19E0" w:rsidRPr="00327317" w:rsidRDefault="00CC19E0" w:rsidP="00CC1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1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087BB" w14:textId="77777777" w:rsidR="00CC19E0" w:rsidRPr="00327317" w:rsidRDefault="00CC19E0" w:rsidP="00CC1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40E5C" w14:textId="77777777" w:rsidR="00CC19E0" w:rsidRPr="00327317" w:rsidRDefault="00CC19E0" w:rsidP="00CC1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14</w:t>
            </w:r>
          </w:p>
        </w:tc>
      </w:tr>
    </w:tbl>
    <w:p w14:paraId="19AE563C" w14:textId="77777777" w:rsidR="00CC19E0" w:rsidRPr="00327317" w:rsidRDefault="00CC19E0">
      <w:pPr>
        <w:rPr>
          <w:rFonts w:ascii="Times New Roman" w:hAnsi="Times New Roman" w:cs="Times New Roman"/>
          <w:sz w:val="24"/>
          <w:szCs w:val="24"/>
        </w:rPr>
      </w:pPr>
    </w:p>
    <w:p w14:paraId="2A23CEB3" w14:textId="77777777" w:rsidR="00F24DEA" w:rsidRPr="00327317" w:rsidRDefault="00F24DEA"/>
    <w:p w14:paraId="0F5B9DFA" w14:textId="48C82FC6" w:rsidR="00F24DEA" w:rsidRPr="00327317" w:rsidRDefault="00F24DEA">
      <w:r w:rsidRPr="00327317">
        <w:br w:type="page"/>
      </w:r>
    </w:p>
    <w:p w14:paraId="74BFBED2" w14:textId="420EAE84" w:rsidR="00951398" w:rsidRPr="00327317" w:rsidRDefault="00951398" w:rsidP="003F7E65">
      <w:pPr>
        <w:pStyle w:val="NormalWeb"/>
        <w:rPr>
          <w:noProof/>
          <w:lang w:val="en-US"/>
        </w:rPr>
      </w:pPr>
      <w:r w:rsidRPr="00327317">
        <w:rPr>
          <w:noProof/>
          <w:lang w:val="en-US"/>
        </w:rPr>
        <w:t>Table S3.</w:t>
      </w:r>
      <w:r w:rsidR="00EA7C74" w:rsidRPr="00327317">
        <w:rPr>
          <w:noProof/>
          <w:lang w:val="en-US"/>
        </w:rPr>
        <w:t xml:space="preserve"> SNPs showing signs of selection, population/s in which were detected and its associated annotation, representative biological process and GO term.</w:t>
      </w:r>
      <w:r w:rsidRPr="00327317">
        <w:rPr>
          <w:noProof/>
          <w:lang w:val="en-US"/>
        </w:rPr>
        <w:t xml:space="preserve"> </w:t>
      </w: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1"/>
        <w:gridCol w:w="1572"/>
        <w:gridCol w:w="2500"/>
        <w:gridCol w:w="2170"/>
        <w:gridCol w:w="1567"/>
      </w:tblGrid>
      <w:tr w:rsidR="00327317" w:rsidRPr="00327317" w14:paraId="3A003BC0" w14:textId="77777777" w:rsidTr="00BA5DF3">
        <w:trPr>
          <w:trHeight w:val="936"/>
        </w:trPr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E48DB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SNP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DCB3B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  <w:t>Population/s detected as outliers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A6FD2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Annotation</w:t>
            </w:r>
            <w:proofErr w:type="spellEnd"/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0BFE1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Representative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biological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process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DE67E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Representative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GO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term</w:t>
            </w:r>
            <w:proofErr w:type="spellEnd"/>
          </w:p>
        </w:tc>
      </w:tr>
      <w:tr w:rsidR="00327317" w:rsidRPr="00327317" w14:paraId="7A3BEC00" w14:textId="77777777" w:rsidTr="00BA5DF3">
        <w:trPr>
          <w:trHeight w:val="62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15A2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38195342-19-G/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BC5E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IM-MEL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5E27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  <w:t>VWFA and cache domain-containing protein 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EF9D" w14:textId="71AFFEDB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Membran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0DA9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GO:0016021</w:t>
            </w:r>
          </w:p>
        </w:tc>
      </w:tr>
      <w:tr w:rsidR="00327317" w:rsidRPr="00327317" w14:paraId="3FC7E75E" w14:textId="77777777" w:rsidTr="00BA5DF3">
        <w:trPr>
          <w:trHeight w:val="62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B382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100009582-26-A/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77A4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MEL-PEL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9A42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CLOCK-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interacting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pacemaker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9AFC" w14:textId="7792B34F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  <w:t>Negative regulation of circadian rhyth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9A8E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GO:0042754</w:t>
            </w:r>
          </w:p>
        </w:tc>
      </w:tr>
      <w:tr w:rsidR="00327317" w:rsidRPr="00327317" w14:paraId="27B2BD09" w14:textId="77777777" w:rsidTr="00BA5DF3">
        <w:trPr>
          <w:trHeight w:val="936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DA4F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38194402-11-C/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0EBE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PEL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8D93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  <w:t>Interferon-induced, double-stranded RNA-activated protein kinas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38A9" w14:textId="61DE46C3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Response to vir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99C3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GO:0009615</w:t>
            </w:r>
          </w:p>
        </w:tc>
      </w:tr>
      <w:tr w:rsidR="00327317" w:rsidRPr="00327317" w14:paraId="0002B443" w14:textId="77777777" w:rsidTr="00BA5DF3">
        <w:trPr>
          <w:trHeight w:val="936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CB07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38194402-11-C/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8D55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PEL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BBCA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  <w:t>Interferon-induced, double-stranded RNA-activated protein kinas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F9EA" w14:textId="65B86913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Response to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toxic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substanc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756E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GO:0009636</w:t>
            </w:r>
          </w:p>
        </w:tc>
      </w:tr>
      <w:tr w:rsidR="00327317" w:rsidRPr="00327317" w14:paraId="6C5511B1" w14:textId="77777777" w:rsidTr="00BA5DF3">
        <w:trPr>
          <w:trHeight w:val="936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23C5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38194402-11-C/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DD3D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PEL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35F7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  <w:t>Interferon-induced, double-stranded RNA-activated protein kinas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1D12" w14:textId="23BA0A98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Regulation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of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apoptotic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proces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1B4D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GO:0042981</w:t>
            </w:r>
          </w:p>
        </w:tc>
      </w:tr>
      <w:tr w:rsidR="00327317" w:rsidRPr="00327317" w14:paraId="1DAD1A29" w14:textId="77777777" w:rsidTr="00BA5DF3">
        <w:trPr>
          <w:trHeight w:val="1248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A066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38199557-31-T/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2E83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PEL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4009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  <w:t xml:space="preserve">Dual adapter for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  <w:t>phosphotyrosine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  <w:t xml:space="preserve"> and 3-phosphotyrosine and 3-phosphoinositid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A16A" w14:textId="1CC4EED9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Protein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dephosphorylation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3B00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GO:0006470</w:t>
            </w:r>
          </w:p>
        </w:tc>
      </w:tr>
      <w:tr w:rsidR="00327317" w:rsidRPr="00327317" w14:paraId="01213505" w14:textId="77777777" w:rsidTr="00BA5DF3">
        <w:trPr>
          <w:trHeight w:val="62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625A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38200468-67-T/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C6CD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MEL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7179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Thioredoxin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reductase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1,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cytoplasmic-like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2858" w14:textId="4077F859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Cell redox homeostasi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7557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GO:0045454</w:t>
            </w:r>
          </w:p>
        </w:tc>
      </w:tr>
      <w:tr w:rsidR="00327317" w:rsidRPr="00327317" w14:paraId="647CC2CD" w14:textId="77777777" w:rsidTr="00BA5DF3">
        <w:trPr>
          <w:trHeight w:val="62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ACF3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38200468-67-T/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6CB17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MEL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16BB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Thioredoxin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reductase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1,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cytoplasmic-like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FAEC" w14:textId="115676C2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Cellular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oxidant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detoxification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4F44B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GO:0098869</w:t>
            </w:r>
          </w:p>
        </w:tc>
      </w:tr>
      <w:tr w:rsidR="00327317" w:rsidRPr="00327317" w14:paraId="13CA7D4F" w14:textId="77777777" w:rsidTr="00BA5DF3">
        <w:trPr>
          <w:trHeight w:val="62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1F58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38206751-19-T/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49E3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MEL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57EA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Transmembrane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protease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serine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9-lik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8CAB" w14:textId="2C512EA3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Proteolysi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3BBC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GO:0006508</w:t>
            </w:r>
          </w:p>
        </w:tc>
      </w:tr>
      <w:tr w:rsidR="00327317" w:rsidRPr="00327317" w14:paraId="136BF5C8" w14:textId="77777777" w:rsidTr="00BA5DF3">
        <w:trPr>
          <w:trHeight w:val="62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FA4B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38200468-67-T/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EABB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MEL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FFD2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Thioredoxin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reductase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1,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cytoplasmic-like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E6BF" w14:textId="0A307248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Electron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transport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chain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DD7E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GO:0022900</w:t>
            </w:r>
          </w:p>
        </w:tc>
      </w:tr>
      <w:tr w:rsidR="00BA5DF3" w:rsidRPr="00327317" w14:paraId="7745A945" w14:textId="77777777" w:rsidTr="00BA5DF3">
        <w:trPr>
          <w:trHeight w:val="312"/>
        </w:trPr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0BD51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38196651-68-A/C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BA718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IM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5EEF3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Prestin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CD90F" w14:textId="43632D05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Oxalate</w:t>
            </w:r>
            <w:proofErr w:type="spellEnd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 xml:space="preserve"> </w:t>
            </w:r>
            <w:proofErr w:type="spellStart"/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transport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00D29" w14:textId="77777777" w:rsidR="00BA5DF3" w:rsidRPr="00327317" w:rsidRDefault="00BA5DF3" w:rsidP="00BA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</w:pPr>
            <w:r w:rsidRPr="003273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L"/>
                <w14:ligatures w14:val="none"/>
              </w:rPr>
              <w:t>GO:0019532</w:t>
            </w:r>
          </w:p>
        </w:tc>
      </w:tr>
    </w:tbl>
    <w:p w14:paraId="29724A59" w14:textId="77777777" w:rsidR="00951398" w:rsidRPr="00327317" w:rsidRDefault="00951398" w:rsidP="003F7E65">
      <w:pPr>
        <w:pStyle w:val="NormalWeb"/>
        <w:rPr>
          <w:noProof/>
        </w:rPr>
      </w:pPr>
    </w:p>
    <w:p w14:paraId="0CC77D88" w14:textId="77777777" w:rsidR="00951398" w:rsidRPr="00327317" w:rsidRDefault="00951398" w:rsidP="003F7E65">
      <w:pPr>
        <w:pStyle w:val="NormalWeb"/>
        <w:rPr>
          <w:noProof/>
        </w:rPr>
      </w:pPr>
    </w:p>
    <w:p w14:paraId="71DB9B5B" w14:textId="10E3F782" w:rsidR="00951398" w:rsidRPr="00327317" w:rsidRDefault="00951398">
      <w:pPr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s-CL"/>
          <w14:ligatures w14:val="none"/>
        </w:rPr>
      </w:pPr>
      <w:r w:rsidRPr="00327317">
        <w:rPr>
          <w:noProof/>
        </w:rPr>
        <w:br w:type="page"/>
      </w:r>
    </w:p>
    <w:p w14:paraId="3DE24818" w14:textId="6384B279" w:rsidR="003F7E65" w:rsidRPr="00327317" w:rsidRDefault="003F7E65" w:rsidP="003F7E65">
      <w:pPr>
        <w:pStyle w:val="NormalWeb"/>
      </w:pPr>
      <w:r w:rsidRPr="00327317">
        <w:rPr>
          <w:noProof/>
          <w:lang w:val="en-IN" w:eastAsia="en-IN"/>
        </w:rPr>
        <w:drawing>
          <wp:inline distT="0" distB="0" distL="0" distR="0" wp14:anchorId="2CF49F5B" wp14:editId="10A192C9">
            <wp:extent cx="3840480" cy="6967056"/>
            <wp:effectExtent l="0" t="0" r="7620" b="5715"/>
            <wp:docPr id="11" name="Imagen 7" descr="Gráfico, Gráfico de rectángulo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7" descr="Gráfico, Gráfico de rectángulos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66" t="2565" r="15291" b="793"/>
                    <a:stretch/>
                  </pic:blipFill>
                  <pic:spPr bwMode="auto">
                    <a:xfrm>
                      <a:off x="0" y="0"/>
                      <a:ext cx="3884239" cy="7046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739C5E" w14:textId="48D310A6" w:rsidR="00CF0E2B" w:rsidRPr="00327317" w:rsidRDefault="00F24DEA">
      <w:pPr>
        <w:rPr>
          <w:rFonts w:ascii="Times New Roman" w:hAnsi="Times New Roman" w:cs="Times New Roman"/>
          <w:sz w:val="24"/>
          <w:szCs w:val="24"/>
        </w:rPr>
      </w:pPr>
      <w:r w:rsidRPr="00327317"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proofErr w:type="spellStart"/>
      <w:r w:rsidRPr="00327317">
        <w:rPr>
          <w:rFonts w:ascii="Times New Roman" w:hAnsi="Times New Roman" w:cs="Times New Roman"/>
          <w:sz w:val="24"/>
          <w:szCs w:val="24"/>
          <w:lang w:val="en-US"/>
        </w:rPr>
        <w:t>Treemap</w:t>
      </w:r>
      <w:proofErr w:type="spellEnd"/>
      <w:r w:rsidRPr="00327317">
        <w:rPr>
          <w:rFonts w:ascii="Times New Roman" w:hAnsi="Times New Roman" w:cs="Times New Roman"/>
          <w:sz w:val="24"/>
          <w:szCs w:val="24"/>
          <w:lang w:val="en-US"/>
        </w:rPr>
        <w:t xml:space="preserve"> showing the molecular functions </w:t>
      </w:r>
      <w:r w:rsidR="00CF0E2B" w:rsidRPr="00327317">
        <w:rPr>
          <w:rFonts w:ascii="Times New Roman" w:hAnsi="Times New Roman" w:cs="Times New Roman"/>
          <w:sz w:val="24"/>
          <w:szCs w:val="24"/>
          <w:lang w:val="en-US"/>
        </w:rPr>
        <w:t xml:space="preserve">in which are involved </w:t>
      </w:r>
      <w:r w:rsidRPr="00327317">
        <w:rPr>
          <w:rFonts w:ascii="Times New Roman" w:hAnsi="Times New Roman" w:cs="Times New Roman"/>
          <w:sz w:val="24"/>
          <w:szCs w:val="24"/>
          <w:lang w:val="en-US"/>
        </w:rPr>
        <w:t>the genes detected as candidate to be under selection due to the pollution in the comparison: a) PEL-SFM, b) MEL-SFM and, c) IM-SFM.</w:t>
      </w:r>
      <w:r w:rsidR="00833C98" w:rsidRPr="003273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3C98" w:rsidRPr="00327317">
        <w:rPr>
          <w:rFonts w:ascii="Times New Roman" w:hAnsi="Times New Roman" w:cs="Times New Roman"/>
          <w:sz w:val="24"/>
          <w:szCs w:val="24"/>
          <w:lang w:val="en-GB"/>
        </w:rPr>
        <w:t>GO terms in black indicate the representative term:  terms that are classified as similar after the semantic reduction process</w:t>
      </w:r>
      <w:r w:rsidRPr="0032731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F0E2B" w:rsidRPr="003273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0E2B" w:rsidRPr="00327317">
        <w:rPr>
          <w:rFonts w:ascii="Times New Roman" w:hAnsi="Times New Roman" w:cs="Times New Roman"/>
          <w:sz w:val="24"/>
          <w:szCs w:val="24"/>
        </w:rPr>
        <w:t xml:space="preserve">PEL: </w:t>
      </w:r>
      <w:proofErr w:type="spellStart"/>
      <w:r w:rsidR="00CF0E2B" w:rsidRPr="00327317">
        <w:rPr>
          <w:rFonts w:ascii="Times New Roman" w:hAnsi="Times New Roman" w:cs="Times New Roman"/>
          <w:sz w:val="24"/>
          <w:szCs w:val="24"/>
        </w:rPr>
        <w:t>Pelvin</w:t>
      </w:r>
      <w:proofErr w:type="spellEnd"/>
      <w:r w:rsidR="00CF0E2B" w:rsidRPr="00327317">
        <w:rPr>
          <w:rFonts w:ascii="Times New Roman" w:hAnsi="Times New Roman" w:cs="Times New Roman"/>
          <w:sz w:val="24"/>
          <w:szCs w:val="24"/>
        </w:rPr>
        <w:t>, MEL: Melipilla, IM: Isla de Maipo, SFM: San Francisco de Mostazal.</w:t>
      </w:r>
      <w:r w:rsidR="00CF0E2B" w:rsidRPr="00327317">
        <w:rPr>
          <w:rFonts w:ascii="Times New Roman" w:hAnsi="Times New Roman" w:cs="Times New Roman"/>
          <w:sz w:val="24"/>
          <w:szCs w:val="24"/>
        </w:rPr>
        <w:br w:type="page"/>
      </w:r>
    </w:p>
    <w:p w14:paraId="30BC00DE" w14:textId="77777777" w:rsidR="003F7E65" w:rsidRPr="00327317" w:rsidRDefault="003F7E65" w:rsidP="003F7E65">
      <w:pPr>
        <w:pStyle w:val="NormalWeb"/>
      </w:pPr>
      <w:r w:rsidRPr="00327317">
        <w:rPr>
          <w:noProof/>
          <w:lang w:val="en-IN" w:eastAsia="en-IN"/>
        </w:rPr>
        <w:drawing>
          <wp:inline distT="0" distB="0" distL="0" distR="0" wp14:anchorId="377A1532" wp14:editId="1FD60C6F">
            <wp:extent cx="4035692" cy="7124700"/>
            <wp:effectExtent l="0" t="0" r="3175" b="0"/>
            <wp:docPr id="10" name="Imagen 6" descr="Gráfico, Gráfico de rectángulo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6" descr="Gráfico, Gráfico de rectángulos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41" t="2021" r="14231" b="953"/>
                    <a:stretch/>
                  </pic:blipFill>
                  <pic:spPr bwMode="auto">
                    <a:xfrm>
                      <a:off x="0" y="0"/>
                      <a:ext cx="4058465" cy="7164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6886F5" w14:textId="604C2E89" w:rsidR="00CF0E2B" w:rsidRPr="00327317" w:rsidRDefault="00CF0E2B">
      <w:pPr>
        <w:rPr>
          <w:rFonts w:ascii="Times New Roman" w:hAnsi="Times New Roman" w:cs="Times New Roman"/>
          <w:sz w:val="24"/>
          <w:szCs w:val="24"/>
        </w:rPr>
      </w:pPr>
      <w:r w:rsidRPr="00327317">
        <w:rPr>
          <w:rFonts w:ascii="Times New Roman" w:hAnsi="Times New Roman" w:cs="Times New Roman"/>
          <w:sz w:val="24"/>
          <w:szCs w:val="24"/>
          <w:lang w:val="en-US"/>
        </w:rPr>
        <w:t xml:space="preserve">Figure S2. </w:t>
      </w:r>
      <w:proofErr w:type="spellStart"/>
      <w:r w:rsidRPr="00327317">
        <w:rPr>
          <w:rFonts w:ascii="Times New Roman" w:hAnsi="Times New Roman" w:cs="Times New Roman"/>
          <w:sz w:val="24"/>
          <w:szCs w:val="24"/>
          <w:lang w:val="en-US"/>
        </w:rPr>
        <w:t>Treemap</w:t>
      </w:r>
      <w:proofErr w:type="spellEnd"/>
      <w:r w:rsidRPr="00327317">
        <w:rPr>
          <w:rFonts w:ascii="Times New Roman" w:hAnsi="Times New Roman" w:cs="Times New Roman"/>
          <w:sz w:val="24"/>
          <w:szCs w:val="24"/>
          <w:lang w:val="en-US"/>
        </w:rPr>
        <w:t xml:space="preserve"> showing the cellular components in which are involved the genes detected as candidate to be under selection due to the pollution in the comparison: a) PEL-SFM, b) MEL-SFM and, c) IM-SFM.</w:t>
      </w:r>
      <w:r w:rsidR="00833C98" w:rsidRPr="00327317">
        <w:rPr>
          <w:rFonts w:ascii="Times New Roman" w:hAnsi="Times New Roman" w:cs="Times New Roman"/>
          <w:sz w:val="24"/>
          <w:szCs w:val="24"/>
          <w:lang w:val="en-GB"/>
        </w:rPr>
        <w:t xml:space="preserve"> GO terms in black indicate the representative term:  terms that are classified as similar after the semantic reduction process</w:t>
      </w:r>
      <w:r w:rsidRPr="0032731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27317">
        <w:rPr>
          <w:rFonts w:ascii="Times New Roman" w:hAnsi="Times New Roman" w:cs="Times New Roman"/>
          <w:sz w:val="24"/>
          <w:szCs w:val="24"/>
        </w:rPr>
        <w:t xml:space="preserve">PEL: </w:t>
      </w:r>
      <w:proofErr w:type="spellStart"/>
      <w:r w:rsidRPr="00327317">
        <w:rPr>
          <w:rFonts w:ascii="Times New Roman" w:hAnsi="Times New Roman" w:cs="Times New Roman"/>
          <w:sz w:val="24"/>
          <w:szCs w:val="24"/>
        </w:rPr>
        <w:t>Pelvin</w:t>
      </w:r>
      <w:proofErr w:type="spellEnd"/>
      <w:r w:rsidRPr="00327317">
        <w:rPr>
          <w:rFonts w:ascii="Times New Roman" w:hAnsi="Times New Roman" w:cs="Times New Roman"/>
          <w:sz w:val="24"/>
          <w:szCs w:val="24"/>
        </w:rPr>
        <w:t>, MEL: Melipilla, IM: Isla de Maipo, SFM: San Francisco de Mostazal.</w:t>
      </w:r>
      <w:bookmarkStart w:id="1" w:name="_GoBack"/>
      <w:bookmarkEnd w:id="1"/>
    </w:p>
    <w:sectPr w:rsidR="00CF0E2B" w:rsidRPr="00327317" w:rsidSect="0032731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D17"/>
    <w:rsid w:val="00010D17"/>
    <w:rsid w:val="00245034"/>
    <w:rsid w:val="0027736D"/>
    <w:rsid w:val="002B3143"/>
    <w:rsid w:val="002E6AD1"/>
    <w:rsid w:val="00327317"/>
    <w:rsid w:val="003F7E65"/>
    <w:rsid w:val="00432673"/>
    <w:rsid w:val="0056359D"/>
    <w:rsid w:val="00584CB4"/>
    <w:rsid w:val="00693D1C"/>
    <w:rsid w:val="006A024D"/>
    <w:rsid w:val="006A3D8B"/>
    <w:rsid w:val="00833C98"/>
    <w:rsid w:val="00841F6F"/>
    <w:rsid w:val="008F1584"/>
    <w:rsid w:val="00924F2B"/>
    <w:rsid w:val="00951398"/>
    <w:rsid w:val="00A2355C"/>
    <w:rsid w:val="00A8661A"/>
    <w:rsid w:val="00BA5DF3"/>
    <w:rsid w:val="00BF2099"/>
    <w:rsid w:val="00C459FD"/>
    <w:rsid w:val="00CC1691"/>
    <w:rsid w:val="00CC19E0"/>
    <w:rsid w:val="00CF0E2B"/>
    <w:rsid w:val="00D073C9"/>
    <w:rsid w:val="00EA7C74"/>
    <w:rsid w:val="00EC6E5C"/>
    <w:rsid w:val="00F24DEA"/>
    <w:rsid w:val="00FC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0F796"/>
  <w15:chartTrackingRefBased/>
  <w15:docId w15:val="{32A93CD4-CB30-4845-90CB-659900B8A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8661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F7E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6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61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n Vega Retter (carenvega)</dc:creator>
  <cp:keywords/>
  <dc:description/>
  <cp:lastModifiedBy>Dhanalakshmi Vairavan</cp:lastModifiedBy>
  <cp:revision>6</cp:revision>
  <dcterms:created xsi:type="dcterms:W3CDTF">2024-04-26T19:12:00Z</dcterms:created>
  <dcterms:modified xsi:type="dcterms:W3CDTF">2024-06-28T06:55:00Z</dcterms:modified>
</cp:coreProperties>
</file>